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5A15" w:rsidRPr="00C32CA4" w:rsidRDefault="00BD5167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C32CA4">
        <w:rPr>
          <w:rFonts w:ascii="Times New Roman" w:hAnsi="Times New Roman" w:cs="Times New Roman"/>
          <w:b/>
          <w:bCs/>
          <w:sz w:val="22"/>
          <w:szCs w:val="24"/>
        </w:rPr>
        <w:t xml:space="preserve">Table S1 Baseline characteristics of patients with </w:t>
      </w:r>
      <w:r w:rsidR="003D7921">
        <w:rPr>
          <w:rFonts w:ascii="Times New Roman" w:hAnsi="Times New Roman" w:cs="Times New Roman" w:hint="eastAsia"/>
          <w:b/>
          <w:bCs/>
          <w:sz w:val="22"/>
          <w:szCs w:val="24"/>
        </w:rPr>
        <w:t>U</w:t>
      </w:r>
      <w:r w:rsidR="00792F5E">
        <w:rPr>
          <w:rFonts w:ascii="Times New Roman" w:hAnsi="Times New Roman" w:cs="Times New Roman" w:hint="eastAsia"/>
          <w:b/>
          <w:bCs/>
          <w:sz w:val="22"/>
          <w:szCs w:val="24"/>
        </w:rPr>
        <w:t>MBT</w:t>
      </w:r>
      <w:r w:rsidRPr="00C32CA4">
        <w:rPr>
          <w:rFonts w:ascii="Times New Roman" w:hAnsi="Times New Roman" w:cs="Times New Roman"/>
          <w:b/>
          <w:bCs/>
          <w:sz w:val="22"/>
          <w:szCs w:val="24"/>
        </w:rPr>
        <w:t xml:space="preserve"> (n=</w:t>
      </w:r>
      <w:r w:rsidR="00F715B4">
        <w:rPr>
          <w:rFonts w:ascii="Times New Roman" w:hAnsi="Times New Roman" w:cs="Times New Roman"/>
          <w:b/>
          <w:bCs/>
          <w:sz w:val="22"/>
          <w:szCs w:val="24"/>
        </w:rPr>
        <w:t>400</w:t>
      </w:r>
      <w:r w:rsidRPr="00C32CA4">
        <w:rPr>
          <w:rFonts w:ascii="Times New Roman" w:hAnsi="Times New Roman" w:cs="Times New Roman"/>
          <w:b/>
          <w:bCs/>
          <w:sz w:val="22"/>
          <w:szCs w:val="24"/>
        </w:rPr>
        <w:t>)</w:t>
      </w:r>
    </w:p>
    <w:tbl>
      <w:tblPr>
        <w:tblW w:w="77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4"/>
        <w:gridCol w:w="948"/>
        <w:gridCol w:w="3123"/>
        <w:gridCol w:w="948"/>
      </w:tblGrid>
      <w:tr w:rsidR="00D22211" w:rsidRPr="003D0C8D" w:rsidTr="003D0C8D">
        <w:trPr>
          <w:trHeight w:val="268"/>
        </w:trPr>
        <w:tc>
          <w:tcPr>
            <w:tcW w:w="2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ge (yrs, Mean±SD</w:t>
            </w:r>
            <w:r w:rsidRPr="003D0C8D">
              <w:rPr>
                <w:rFonts w:ascii="等线" w:eastAsia="等线" w:hAnsi="等线" w:cs="Times New Roman" w:hint="eastAsia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4±20.1</w:t>
            </w:r>
          </w:p>
        </w:tc>
        <w:tc>
          <w:tcPr>
            <w:tcW w:w="3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Tumor size (mm, mean±SD) 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3±45.6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ace 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arital status 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 (47.8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 (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 (20.5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Others</w:t>
            </w: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Divorced,</w:t>
            </w: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eparated,</w:t>
            </w: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 (24.2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 (7.5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ex 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irst tumor diagnosed 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3 (73.3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 (26.7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Diagnosis year 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nual family income (USD, n,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≤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3D0C8D">
              <w:rPr>
                <w:rFonts w:ascii="等线" w:eastAsia="等线" w:hAnsi="等线" w:cs="Times New Roman" w:hint="eastAsia"/>
                <w:b/>
                <w:bCs/>
                <w:color w:val="000000"/>
                <w:sz w:val="18"/>
                <w:szCs w:val="18"/>
              </w:rPr>
              <w:t>≤</w:t>
            </w: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75,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 (52.5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&gt;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6 (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&gt;7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0 (47.5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egion 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rimary tumor surgery 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Sou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 (53.3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Pacific c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6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 (46.7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Northern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adiotherapy 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 (40.3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umor site 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9 (59.7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Lim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4 (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hemotherapy 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Sp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 (35.3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Others</w:t>
            </w: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 (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9 (64.7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umor laterality 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ombined surgery and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 (19.0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 (81.0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umor ex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SS 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Loc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 (36.5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D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 (36.5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Di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 (27.0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Unstaged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-year CSS rate (%,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2±3.0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athology grade 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-year CSS rate (%,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8±3.2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I: Well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OS 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II: Moderately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 (32.8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III: Poorly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Dead (all cau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9 (67.2)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IV: 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-year OS rate (%,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5±2.6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5-year OS rate (%,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4±2.5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ispanic 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Follow up (month, mean±S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4±76.8</w:t>
            </w:r>
          </w:p>
        </w:tc>
      </w:tr>
      <w:tr w:rsidR="00D22211" w:rsidRPr="003D0C8D" w:rsidTr="003D0C8D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22211" w:rsidRPr="003D0C8D" w:rsidTr="003D0C8D">
        <w:trPr>
          <w:trHeight w:val="27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0C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 (8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left"/>
              <w:rPr>
                <w:rFonts w:ascii="等线" w:eastAsia="等线" w:hAnsi="等线" w:cs="宋体"/>
                <w:color w:val="000000"/>
                <w:sz w:val="18"/>
                <w:szCs w:val="18"/>
              </w:rPr>
            </w:pPr>
            <w:r w:rsidRPr="003D0C8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2211" w:rsidRPr="003D0C8D" w:rsidRDefault="00D22211">
            <w:pPr>
              <w:jc w:val="center"/>
              <w:rPr>
                <w:rFonts w:ascii="等线" w:eastAsia="等线" w:hAnsi="等线" w:hint="eastAsia"/>
                <w:color w:val="000000"/>
                <w:sz w:val="18"/>
                <w:szCs w:val="18"/>
              </w:rPr>
            </w:pPr>
            <w:r w:rsidRPr="003D0C8D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:rsidR="00BD5167" w:rsidRPr="001F1F5C" w:rsidRDefault="00F715B4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UMBT</w:t>
      </w:r>
      <w:r w:rsidR="006C7CC3" w:rsidRPr="001F1F5C">
        <w:rPr>
          <w:rFonts w:ascii="Times New Roman" w:hAnsi="Times New Roman" w:cs="Times New Roman"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unspecif</w:t>
      </w:r>
      <w:r w:rsidR="00D105F1">
        <w:rPr>
          <w:rFonts w:ascii="Times New Roman" w:hAnsi="Times New Roman" w:cs="Times New Roman" w:hint="eastAsia"/>
          <w:sz w:val="16"/>
          <w:szCs w:val="16"/>
        </w:rPr>
        <w:t>ied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6C7CC3" w:rsidRPr="001F1F5C">
        <w:rPr>
          <w:rFonts w:ascii="Times New Roman" w:hAnsi="Times New Roman" w:cs="Times New Roman"/>
          <w:sz w:val="16"/>
          <w:szCs w:val="16"/>
        </w:rPr>
        <w:t>malignant bone</w:t>
      </w:r>
      <w:r>
        <w:rPr>
          <w:rFonts w:ascii="Times New Roman" w:hAnsi="Times New Roman" w:cs="Times New Roman"/>
          <w:sz w:val="16"/>
          <w:szCs w:val="16"/>
        </w:rPr>
        <w:t xml:space="preserve"> tumor</w:t>
      </w:r>
      <w:r w:rsidR="000E601E">
        <w:rPr>
          <w:rFonts w:ascii="Times New Roman" w:hAnsi="Times New Roman" w:cs="Times New Roman" w:hint="eastAsia"/>
          <w:sz w:val="16"/>
          <w:szCs w:val="16"/>
        </w:rPr>
        <w:t>s</w:t>
      </w:r>
      <w:r w:rsidR="006C7CC3" w:rsidRPr="001F1F5C">
        <w:rPr>
          <w:rFonts w:ascii="Times New Roman" w:hAnsi="Times New Roman" w:cs="Times New Roman"/>
          <w:sz w:val="16"/>
          <w:szCs w:val="16"/>
        </w:rPr>
        <w:t>; SD:</w:t>
      </w:r>
      <w:r w:rsidR="006C7CC3" w:rsidRPr="001F1F5C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 xml:space="preserve"> </w:t>
      </w:r>
      <w:r w:rsidR="006C7CC3" w:rsidRPr="001F1F5C">
        <w:rPr>
          <w:rFonts w:ascii="Times New Roman" w:hAnsi="Times New Roman" w:cs="Times New Roman"/>
          <w:sz w:val="16"/>
          <w:szCs w:val="16"/>
        </w:rPr>
        <w:t>standard deviation; CSS: cancer-specific survival; DOD: died of disease; OS: overall survival.</w:t>
      </w:r>
    </w:p>
    <w:p w:rsidR="00BD5167" w:rsidRDefault="007F04F4" w:rsidP="003D7A44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16"/>
          <w:szCs w:val="16"/>
          <w:vertAlign w:val="superscript"/>
        </w:rPr>
        <w:t>*</w:t>
      </w:r>
      <w:r w:rsidR="002726E8" w:rsidRPr="007F04F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including: American Indian/AK Native, Asian/Pacific Islander</w:t>
      </w:r>
    </w:p>
    <w:p w:rsidR="00D22211" w:rsidRPr="00702C28" w:rsidRDefault="00D22211" w:rsidP="00D22211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990BE3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:vertAlign w:val="superscript"/>
        </w:rPr>
        <w:lastRenderedPageBreak/>
        <w:t>**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including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: mandible/skull, face and associated joints/r</w:t>
      </w:r>
      <w:r w:rsidRPr="00990BE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ib, sternum, clavicle and associated joints</w:t>
      </w:r>
    </w:p>
    <w:p w:rsidR="00D22211" w:rsidRPr="004174A0" w:rsidRDefault="00D22211" w:rsidP="00D22211">
      <w:pPr>
        <w:rPr>
          <w:rFonts w:ascii="Times New Roman" w:hAnsi="Times New Roman" w:cs="Times New Roman"/>
          <w:b/>
          <w:bCs/>
        </w:rPr>
      </w:pPr>
    </w:p>
    <w:p w:rsidR="00D22211" w:rsidRPr="001F1F5C" w:rsidRDefault="00D22211" w:rsidP="003D7A44"/>
    <w:sectPr w:rsidR="00D22211" w:rsidRPr="001F1F5C" w:rsidSect="009C1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44AC" w:rsidRDefault="001844AC" w:rsidP="009A2804">
      <w:r>
        <w:separator/>
      </w:r>
    </w:p>
  </w:endnote>
  <w:endnote w:type="continuationSeparator" w:id="0">
    <w:p w:rsidR="001844AC" w:rsidRDefault="001844AC" w:rsidP="009A2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44AC" w:rsidRDefault="001844AC" w:rsidP="009A2804">
      <w:r>
        <w:separator/>
      </w:r>
    </w:p>
  </w:footnote>
  <w:footnote w:type="continuationSeparator" w:id="0">
    <w:p w:rsidR="001844AC" w:rsidRDefault="001844AC" w:rsidP="009A2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167"/>
    <w:rsid w:val="0000206C"/>
    <w:rsid w:val="000347C0"/>
    <w:rsid w:val="000B2AC1"/>
    <w:rsid w:val="000E601E"/>
    <w:rsid w:val="000F7687"/>
    <w:rsid w:val="001844AC"/>
    <w:rsid w:val="001C1480"/>
    <w:rsid w:val="001F1F5C"/>
    <w:rsid w:val="00245A15"/>
    <w:rsid w:val="002726E8"/>
    <w:rsid w:val="002864B5"/>
    <w:rsid w:val="00296553"/>
    <w:rsid w:val="003B24AA"/>
    <w:rsid w:val="003D0C8D"/>
    <w:rsid w:val="003D7921"/>
    <w:rsid w:val="003D7A44"/>
    <w:rsid w:val="00472838"/>
    <w:rsid w:val="006C7CC3"/>
    <w:rsid w:val="00792F5E"/>
    <w:rsid w:val="007F04F4"/>
    <w:rsid w:val="008659EE"/>
    <w:rsid w:val="008A5DF0"/>
    <w:rsid w:val="00983A18"/>
    <w:rsid w:val="009A2804"/>
    <w:rsid w:val="009C1CD9"/>
    <w:rsid w:val="00A05629"/>
    <w:rsid w:val="00A05FA6"/>
    <w:rsid w:val="00AB2CF1"/>
    <w:rsid w:val="00AE1D47"/>
    <w:rsid w:val="00BD5167"/>
    <w:rsid w:val="00C32CA4"/>
    <w:rsid w:val="00C61E46"/>
    <w:rsid w:val="00C72A68"/>
    <w:rsid w:val="00CC42E7"/>
    <w:rsid w:val="00D0094D"/>
    <w:rsid w:val="00D02DC9"/>
    <w:rsid w:val="00D105F1"/>
    <w:rsid w:val="00D22211"/>
    <w:rsid w:val="00D60A96"/>
    <w:rsid w:val="00DE2D13"/>
    <w:rsid w:val="00EC089E"/>
    <w:rsid w:val="00F7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810A3"/>
  <w15:chartTrackingRefBased/>
  <w15:docId w15:val="{B59106AA-2A0B-43AF-99C4-1A8DF7E05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28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2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28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4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Frank</dc:creator>
  <cp:keywords/>
  <dc:description/>
  <cp:lastModifiedBy>He Frank</cp:lastModifiedBy>
  <cp:revision>27</cp:revision>
  <dcterms:created xsi:type="dcterms:W3CDTF">2019-09-10T00:15:00Z</dcterms:created>
  <dcterms:modified xsi:type="dcterms:W3CDTF">2019-10-13T21:31:00Z</dcterms:modified>
</cp:coreProperties>
</file>